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Material 1: Foods included and their categorisations according to the UK Food Guid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note: the foods that appear more than once do so because they were advertised as an individual product, and then were subsequently the food that was randomly selected to represent a product range advertised in a different commercial.</w:t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tbl>
      <w:tblPr>
        <w:tblW w:w="8746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46"/>
      </w:tblGrid>
      <w:tr>
        <w:trPr>
          <w:trHeight w:val="315" w:hRule="atLeast"/>
        </w:trPr>
        <w:tc>
          <w:tcPr>
            <w:tcW w:w="8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read, Cereals and Potato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lbert Bartlett Rooster Potato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ig Bear t/a/ Honey Monster Foods Sugar Puff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corocks Breakfast Cereal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iovanni Rana Fresh Pasta Cappeleti Ham and Chees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ovis Best of Both Bread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ovis Wholemeal Bread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ellogg’s Cornflak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ellogg’s Cornflakes Breakfast Cereal with Honey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ellogg’s Crunchy Nut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ellogg’s Frosti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ellogg’s Special K Oats and Honey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ellogg's Bran Flak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ellogg's Cocopop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ellogg's Cocopops Moons and Star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Kellogg’s Crunchy Nut Bit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Kellogg’s Multigrain Crunchy Nut Cornflak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ellogg's Optivia Berry Oat Crisp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ellogg's Optivita Raisin Oat Crisp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ellogg's Rice Krispi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Kellogg’s Special K Blis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Kellogg’s Special K Blis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ellogg's Special K Sustain Creamy Berry Crunch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ingsmill 50/50 Bread with Omega 3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ingsmill Everyday Loaf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ingsmill Gold Lightly Seeded On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Cain Homefri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Cain Potato Gourmet Frozen Potato Rosti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Cain Rustic Oven Chip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ission Deli Tortilla Wraps Original Flavou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ission Orange Breakfast Loaf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orrison's Supermarket advertising Kellogg’s Special K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estle Bitesize Shredded Wheat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estle Cheerio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estle Nesquik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estle Raisin Oats and Mor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estle Shredded Wheat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estle Shreddi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ew York Bagels Original Flavou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imble White Lower Calorie Bread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Quaker Oats Porridg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eady Brek Porridg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ilda Microwaveable Ric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Uncle Ben’s Microwaveable Ric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Warburton's Seeded Batch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Warburton's White Bread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Weetabix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Weetabix Bitesize Minis with Honey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Weetabix Oatibix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Weetabix Weeto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Weetos Chocolate Hoop Cereal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Yorkshire Tea  Cakes: Marmalade Cake</w:t>
            </w:r>
          </w:p>
        </w:tc>
      </w:tr>
      <w:tr>
        <w:trPr>
          <w:trHeight w:val="300" w:hRule="atLeast"/>
        </w:trPr>
        <w:tc>
          <w:tcPr>
            <w:tcW w:w="87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mposite Food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achelor's Soupfulls Tomato and Basil Flavou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Baxter’s Cream of Chicken Soup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BirdsEye Eat Positive Traditional Turkey Dinner Frozen Ready Meal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lue Dragon Sauces Hoi Sin Sauc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ranstons Burger Relish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urger King 3 Pepper Angu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urger King 3 Pepper Angus Burge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urger King 6 pack Angu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urger King Angus Burger with BBQ Sauc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urger King Class Angus Burge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urger King Meat Beast Burge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urger King Whopper with Chees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olmio Bolognese Cook In Sauc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olmio Taste of Italy Tomato, Garlic and Basil Sauc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omino's Large Hot n Spicy Pizza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omino's Mighty Meaty Regular Crust Medium Pizza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omino's Mighty Meaty Regular Crust Medium Takeaway Pizza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r Oetker Mozzarella Topped Frozen Pizza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lla's Kitchen Organic Tomato Based Pasta Sauc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easters Microwaveable Chargrilled Chicken Burge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indus Lasagne Novelli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indus Lemon and Honey Roast Chicken Frozen Meal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insters of Cornwall Chicken Balti Pasty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iovanni Rana Fresh Ricotta and Spinach Pasta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odfellas BBQ Chicken Pizza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odfellas Signature Five Cheese Frozen Pizza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reggs the Bakers Mexican Chicken Oval Bit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reggs the Bakers Steak Bak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einz Farmers Market Plum Tomato and Basil Flavour Soup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einz Spread and Bake Toast Toppers: Mushroom and Bacon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einz Weight Watchers Ready Meals Salmon and Broccoli with Potato Wedges and Creamy Sauc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FC Bargain Bucket (16pc bucket with 6 fries)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FC Boneless Banquet for On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FC Fully Loaded Box Meal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loyd Grossman Madras Curry Sauc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asterfoods Uncle Bens Chicken and Mushroom Risotto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asterfoods Uncle Bens Express Egg Fried Ric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Donalds Big Mac Meal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Donalds Breakfast Sausage Egg and Cheese Bagel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Donalds California Classic Burge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Donalds Chicken Deluxe with Bacon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Donalds Chicken Legend with Bacon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Donalds Chicken Legend with Mayo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Donalds Double Cheeseburge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Donalds Happy Meal (chicken nuggets, bottled water, carrot sticks)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Donalds Happy Meal (chicken nuggets, bottled water, fruit bag)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Donalds Happy Meal (chicken nuggets, carrot sticks, small Fanta)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Donalds Happy Meal (chicken nuggets, organic milk, carrot sticks)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Donalds Happy Meal (chicken nuggets, organic milk, fruit bag)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Donalds Happy Meal (fish fingers, bottled water, carrot sticks)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Donalds Happy Meal (fish fingers, organic milk, fruit bag)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Donalds Happy Meal (hamburger, bottled water, carrot sticks)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Donalds Happy Meal (hamburger, bottled water, carrot sticks)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Donalds Hot n Spicy Sweet Chilli Wrap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Donalds M Burge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Donalds Miami Melt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Donalds New York Suprem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Donalds Summer Menu Chicken Select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uller Rice Vanilla Custard Flavour Creamy Rice Pudding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Oakhouse Foods Shanghai Beef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Old El Paso Enchiladas Dinner Kit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Old El Paso Fajita Dinner Kit Original Smoky BBQ Fajita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Old El Paso Stand and Stuff Taco Dinner Kit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izza Hut Double Pepperoni Large Stuffed Crust 14 inch Pizza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izza Hut Macaroni and Chees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izza Hut Takeaway Medium Italian Meat Feast Pizza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izza Hut Veggie Supreme Regular Pan 9 inch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ot Noodle Chow Mein Flavou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ustlers Flame Grilled The Big One Burge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acla Pesto Sauc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chwartz Indian Chicken Biryani Recipe Mix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ubway BBQ Rib Sub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ubway Chicken and Bacon Ranch Sub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ubway Meatball Marinara Sub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ubway Veggie Delux Sub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ncle Ben's Microwaveable Risotto Bacon and Mushroom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ncle Ben's Original Sweet and Sour Stir Fry Sauc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Unilever Golden Wonder Pot Noodle Doner Kebab Flavou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Weight Watchers Tuna in Thousand Island Dressing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Wiltshire Farm Foods Omelette, Chips and Beans</w:t>
            </w:r>
          </w:p>
        </w:tc>
      </w:tr>
      <w:tr>
        <w:trPr>
          <w:trHeight w:val="300" w:hRule="atLeast"/>
        </w:trPr>
        <w:tc>
          <w:tcPr>
            <w:tcW w:w="87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atty and Sugary Food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nchor Butte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nchor Lighter Spreadable Butte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Aunt Bessie’s Yorkshire Pudding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ahlsen Milk Chocolate Leibniz Biscuit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ertolli Butter (Light)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etty Crocker Chocolate Fudge Brownie Mix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Cadbury’s Chocolate Digestiv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Cadbury’s Cream Egg Twisted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adbury's Crème Egg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adbury's Crunchie Ba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adbury's Dairy Milk Chocolat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adbury's Flak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arte D'Or Strawberry and Yoghurt Delice Ice Cream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lover Butte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ca Cola Soft Drink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ke Zero Soft Drink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untrylife Butte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rusha Strawberry Flavour Squash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iet Coke Soft Drink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r Oetker Cake Decorations Coloured Ready to Roll Icing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r Pepper Soft Drink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anta Orange Flavoured Soft Drink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anta Still Orange Flavoured Soft Drink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eel Good Drinks Juice Drink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errero Nutella Hazelnut Chocolate Spread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errero Rocher Whole Roasted Hazelnut Encased in Thin Wafer Shell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lora Buttery Margerin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lora Margerin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lora Pro-Activ Margarine-type Spread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ox's Golden Crunch Biscuit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ox's Melts Butter Crinkles Biscuit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ruitella 2 Fruity Fruit Sweet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ruitella Crunchi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alaxy Chocolat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alaxy Minstrels Chocolat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alaxy Revels Chocolat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alaxy Ripple Chocolate Ba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 Ahead Bar Blueberry Flavou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aagen-Dazs Chocolate Chip Ice Cream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aribo Maoam Stripes Chewy Fruit Flavour Sweet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aribo Starmix Jelly Sweet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orlicks Extra Light Malted Milk Hot Drink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I Can't Believe It's Not Butter Margerin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Juicy Drop Pop Lollipop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Jus Rol Puff Pastry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ellogg's Nutrigrain Cereal Bar Soft Bake Apple Flavou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ellogg's Nutrigrain Soft Oaties Elevensies Chocolate Chip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elloggs Rice Krispies Squares Chocolate and Caramel Flavou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ellogg's Special K Mini Breaks Caramel Flavou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ellogg's Special K Snack Bars Red Berry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errygold Soft Butte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ettle Chips Lightly Salted Handcooked Crisp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inder Bueno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inder Bueno Whit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raft Oreo Biscuit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indt Lindor Chocolate Ball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indt Lindor Gold Chocolate Bunny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ucozade Sport Orange Flavoured Isotonic Drink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urpak Butte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urpak Reduced Fat Butte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ars Bar Chocolat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ars Celebrations Chocolate Selection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ars Malteser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ars Planets Chocolate Ball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ars Skittles Original Fruit Sweet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aryland Chocolate Chip Cooki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Maynard’s Wine Gums Chewy Firm Sweet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Coy’s Flame Grilled Steak Flavour Crisp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Donalds Crunchie McFlurry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Donalds Dairy Milk McFlurry Ice-cream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Vitie's Chocolate Digestiv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Vitie's Jaffa Cak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Vitie's Plain Digestiv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r Kipling Cake Bites French Fanci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r Kipling Manor House Cak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ature Valley Granola Maple Syrup Flavou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estle Aero Bubbles Chocolate Ball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estle Aero Chocolate ba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estle Aero Hot Chocolat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estle Kit Kat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estle Kit Kat Sens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estle Milkybar White Chocolate Ba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estle Quality Street Chocolate Selection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estle Rowntrees Fruit Pastilles Tub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estle Smarti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Oasis Fruit Squash Citrus Punch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Ocean Spray Cranberry Juic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Orangina Orange Soft Drink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epperami Pork Sausage Snack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epsi Max Soft Drink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erfetti Van Melle Mentos Rainbow Flavour Mint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hiladelphia Splendip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om-Bear Bear Shaped Potato Crisps Original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resident Butter Unsalted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ringles Rice Infusions Cheese and Chilli Flavour Rice Crisp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ringles Salt and Pepper Flavour Crisp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ringles Select Multigrain Crisp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obinson's Fruit Shoot H20 Apple Flavou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obinson's Fruit Shoot Juice Blackcurrant Flavou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Robinson’s Orange Fruit Squash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ubicon Lychee Fruit Juice Drink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yvita Limbos Baked Crisps Cheese and Chiv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yvita Mini's Salt &amp; Vinegar Flavour Rye Snack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yvita Mini's Sweet Chilli Flavour Rye Snack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chweppes Tonic Wate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liderz Lollipop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nack-a-jacks Ready Salted Flavour Rice and Corn Snack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nickers Chocolate and Peanut Ba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arburst Choozers Chewy Fruit Flavoured Sweet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arburst Fruit Sweet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erry's Chocolate Orang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he Natural Confectionery Co. Jelly Snak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ic Tac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ic Tacs Orange Mint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oblerone Chocolat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urnocks Teacak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wix Chocolate Ba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nilever Golden Magnum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nilever Magnum Classic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nilever Magnum Mayan Mystica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nilever Magnum Mini Chocolate Covered Ice Cream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Vimto Purple Soft Drink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Walker’s Sun Bites Sour Cream Flavou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Walker’s Baked Ready Salted Flavour Potato Crisp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Walker’s Cheese and Onion Crisps</w:t>
            </w:r>
          </w:p>
        </w:tc>
      </w:tr>
      <w:tr>
        <w:trPr>
          <w:trHeight w:val="300" w:hRule="atLeast"/>
        </w:trPr>
        <w:tc>
          <w:tcPr>
            <w:tcW w:w="87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ruit and Vegetabl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irdsEye Frozen Garden Pea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ampbells V8 Vegetable Juic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lla's Kitchen Green Organic Fruit Smoothi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lorette Lambs Lettuce and Ruby Chard Bag of Salad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reen Giant Tinned Sweetcorn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einz Beanz Baked Beans Snap Pot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Innocent Pomegranate, Acai and Blueberry  Smoothi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ropicana Orange Juic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ropicana Tropical Fruit Fury Smoothi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Welch's Purple Grape Juice</w:t>
            </w:r>
          </w:p>
        </w:tc>
      </w:tr>
      <w:tr>
        <w:trPr>
          <w:trHeight w:val="300" w:hRule="atLeast"/>
        </w:trPr>
        <w:tc>
          <w:tcPr>
            <w:tcW w:w="87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eat, Fish and Alternativ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ernard Matthews Breaded Turkey Drummer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BirdsEye Cheddar Cheese and Brocolli Meal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irdsEye Crispy Chicken Breast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irdsEye Fishfinger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irdsEye Fishfinger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ldenlay Omega 3 Free Range Egg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ormel Foods Spam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ormel Foods Spam Fritter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attessons Fridge Raiders Bites Roast Chicken Piec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attessons Smoked Pork Sausag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Quorn Low Fat Chicken Style Piec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Quorn Mince Meat Substitut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Walls Sausag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Young’s Fish Fillet Pollock Fish Pi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Young's Great Grimsby Cod Fillets in Breadcrumbs</w:t>
            </w:r>
          </w:p>
        </w:tc>
      </w:tr>
      <w:tr>
        <w:trPr>
          <w:trHeight w:val="300" w:hRule="atLeast"/>
        </w:trPr>
        <w:tc>
          <w:tcPr>
            <w:tcW w:w="87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ilk and Dair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lpro Soya Strawberry and Banana Dairy Free Yoghurt Alternativ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petina Classic Block Feta Chees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abybel Cheese in Red Wax Casing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en &amp; Jerrys Low Fat Frozen Yoghurt Chocolate Fudge Brownie Flavou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enecol Light Low Fat Yoghurt Drink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athedral City Lighter Mature Chedda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athedral City Mature Chedda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heestrings Original Processed Cheese Strip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ravendale Semi-Skimmed Milk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airylea Cheese Slic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airylea Cheese Triangle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airylea Dunkers Cheese with Dipping Stick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airylea Dunkers Nacho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anone Actimel Probiotic Drinking Yoghurt Raspberry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anone Activia  Fat Free Probiotic Yoghurt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anone Activia Intensely Creamy Cherry Flavour Yoghurt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anone Activia Prune Flavour Probiotic Yoghurt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anone Shape Peach and Passion Fruit Yoghurt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r.Oetker Onken Strawberry Wholegrain Yoghurt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albani St Lucia Mozzarella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ellman's Light Mayonnais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Hellman’s Squeezy Light Mayonnais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actofree Semi Skimmed Lactose Free Milk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aughing Cow Cheese Spread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e Roule Light Mild Cheese with Garlic and Herb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eerdammer Dutch Semi-Hard Chees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cLelland Seriously Strong Cheddar Chees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uller 1 a Day Yoghurt Lemon Cheesecak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uller Fruit Corner Peach and Apricot Yoghurt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uller Light Fat Free Forest Fruit Flavour Yoghurt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uller Little Stars Fromage Frai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uller One-A-Day Yoghurt Based Smoothi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estle Munch Bunch Fromage Frais Pot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hiladelphia Garlic and Herb Cream Chees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hiladelphia Light Soft Chees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hiladelphia Soft Chees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resident Emmenthal Medium Hard Chees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rimula Chees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Wykefarm’s Extra Mature Chees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Yakult Probiotic Yoghurt Drink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Yoplait Dairy Crest Petit Filous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Yoplait Dairy Crest Petit Filous Frubes Halloween Edition</w:t>
            </w:r>
          </w:p>
        </w:tc>
      </w:tr>
      <w:tr>
        <w:trPr>
          <w:trHeight w:val="300" w:hRule="atLeast"/>
        </w:trPr>
        <w:tc>
          <w:tcPr>
            <w:tcW w:w="874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iscellaneo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lue Dragon Sweet Chilli Dipping Sauc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uxton Bottled Wate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lman's Pork Casserole Recipe Mix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iscovery Mild Fajita Seasoning Mix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rench Bottled Wate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urmet Garden Basil Past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einz Roasted Garlic Deli Mayo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einz Salad Cream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ellman's Real Mayonnaise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Isklar Mineral Water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norr Chicken Stock Pot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armite Yeast Extract Spread</w:t>
            </w:r>
          </w:p>
        </w:tc>
      </w:tr>
      <w:tr>
        <w:trPr>
          <w:trHeight w:val="315" w:hRule="atLeast"/>
        </w:trPr>
        <w:tc>
          <w:tcPr>
            <w:tcW w:w="87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even Seas Multibionta Multivitamin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5T09:37:00Z</dcterms:created>
  <dc:creator>Anja Mizdrak</dc:creator>
  <dc:description/>
  <cp:keywords/>
  <dc:language>en-US</dc:language>
  <cp:lastModifiedBy>j.jagadheesh</cp:lastModifiedBy>
  <dcterms:modified xsi:type="dcterms:W3CDTF">2013-06-15T09:37:00Z</dcterms:modified>
  <cp:revision>2</cp:revision>
  <dc:subject/>
  <dc:title/>
</cp:coreProperties>
</file>